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b/>
          <w:color w:val="000000"/>
        </w:rPr>
        <w:t>Table S4</w:t>
      </w:r>
      <w:r>
        <w:rPr>
          <w:color w:val="000000"/>
        </w:rPr>
        <w:t>. Primers of real-time quantitative PCR (qRT-PCR) used in this study</w:t>
      </w:r>
      <w:r>
        <w:rPr>
          <w:i/>
          <w:color w:val="000000"/>
        </w:rPr>
        <w:t>.</w:t>
      </w:r>
    </w:p>
    <w:tbl>
      <w:tblPr>
        <w:tblW w:w="9900" w:type="dxa"/>
        <w:jc w:val="left"/>
        <w:tblInd w:w="-7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7200"/>
      </w:tblGrid>
      <w:tr>
        <w:trPr>
          <w:trHeight w:val="48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eastAsia="黑体;SimHei"/>
                <w:color w:val="000000"/>
                <w:sz w:val="28"/>
                <w:szCs w:val="28"/>
              </w:rPr>
            </w:pPr>
            <w:r>
              <w:rPr>
                <w:rFonts w:eastAsia="黑体;SimHei"/>
                <w:color w:val="000000"/>
                <w:sz w:val="28"/>
                <w:szCs w:val="28"/>
              </w:rPr>
              <w:t>Prime name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3" w:hanging="0"/>
              <w:rPr>
                <w:rFonts w:eastAsia="黑体;SimHei"/>
                <w:color w:val="000000"/>
                <w:sz w:val="28"/>
                <w:szCs w:val="28"/>
              </w:rPr>
            </w:pPr>
            <w:r>
              <w:rPr>
                <w:rFonts w:eastAsia="黑体;SimHei"/>
                <w:color w:val="000000"/>
                <w:sz w:val="28"/>
                <w:szCs w:val="28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395731226"/>
            <w:bookmarkStart w:id="1" w:name="OLE_LINK4"/>
            <w:bookmarkStart w:id="2" w:name="OLE_LINK3"/>
            <w:bookmarkStart w:id="3" w:name="OLE_LINK8"/>
            <w:bookmarkEnd w:id="0"/>
            <w:bookmarkEnd w:id="1"/>
            <w:bookmarkEnd w:id="2"/>
            <w:r>
              <w:rPr>
                <w:color w:val="000000"/>
              </w:rPr>
              <w:t>LOC100241012</w:t>
            </w:r>
            <w:bookmarkEnd w:id="3"/>
            <w:r>
              <w:rPr>
                <w:color w:val="000000"/>
              </w:rPr>
              <w:t>- 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CTGGATTGTGATGTACCC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OC100241012</w:t>
            </w:r>
            <w:r>
              <w:rPr>
                <w:color w:val="000000"/>
              </w:rPr>
              <w:t xml:space="preserve"> 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AAATTCTTGTTCCCCTAA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1049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GTGGTAGGGCATCA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1049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GGAGCTGTTTCTTTTCG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1625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ACAACAAGCCCACGACTCAA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1625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CCAGCGAAGCAGACTCCA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388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TTGGGGCAATGGAAAAG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388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GGCTAACGAAGGCAGGG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573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CATGGGTCCAAGAAG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573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ATGGGAAATCAGGGGT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816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CAGACTGACGGAGG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2816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GGGTGAATGCGTTG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36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CTGCTCCTGTAGTGGCTC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36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GTATGGCTGCGTTTG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546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GCCCCCATTGTGAGCAGA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546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GCCCTGGTGCCAAAATAT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63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AGTCGGCGATGCT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63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TTGATTCCTATCACAGTTC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79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GTTTGTCGTTGTCCAGTGA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79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CGGACCGAATAG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842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TCTCCAACATCAACTACCCATCC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3842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TGCCCTCTCTAAACCTTCCACAA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441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TCATCCCTCCACGCTAACATAC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441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CGACTCCTCCTCGGTCAACTT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449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GGACGGTGATGGCGGATAG</w:t>
            </w:r>
          </w:p>
        </w:tc>
      </w:tr>
      <w:tr>
        <w:trPr>
          <w:trHeight w:val="30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L</w:t>
            </w:r>
            <w:r>
              <w:rPr>
                <w:color w:val="000000"/>
              </w:rPr>
              <w:t>OC10024449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rFonts w:eastAsia="Times New Roman;Times"/>
                <w:color w:val="000000"/>
              </w:rPr>
              <w:t xml:space="preserve"> </w:t>
            </w:r>
            <w:r>
              <w:rPr>
                <w:color w:val="000000"/>
              </w:rPr>
              <w:t>GACCTCAGTGCTCTTCAATATGGA</w:t>
            </w:r>
          </w:p>
        </w:tc>
      </w:tr>
      <w:tr>
        <w:trPr>
          <w:trHeight w:val="12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4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CTGGCGAGACGGATT</w:t>
            </w:r>
          </w:p>
        </w:tc>
      </w:tr>
      <w:tr>
        <w:trPr>
          <w:trHeight w:val="12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4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TGTGAAGTTGCGAGTAATGC</w:t>
            </w:r>
          </w:p>
        </w:tc>
      </w:tr>
      <w:tr>
        <w:trPr>
          <w:trHeight w:val="12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7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CGGTTACTAATGTTGGCTCTC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7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TGGGCTGTTGCGAAATCTTA</w:t>
            </w:r>
          </w:p>
        </w:tc>
      </w:tr>
      <w:tr>
        <w:trPr>
          <w:trHeight w:val="10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80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CCTGCTTTCCTGGGTTTG</w:t>
            </w:r>
          </w:p>
        </w:tc>
      </w:tr>
      <w:tr>
        <w:trPr>
          <w:trHeight w:val="24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7880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CATTCCTTCGTCGCTAA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8833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TCGCCATTGCTTCT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8833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CCACCATCATTCCCAGTA</w:t>
            </w:r>
          </w:p>
        </w:tc>
      </w:tr>
      <w:tr>
        <w:trPr>
          <w:trHeight w:val="12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48908</w:t>
            </w:r>
            <w:r>
              <w:rPr>
                <w:color w:val="000000"/>
                <w:lang w:val="fr-FR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GAACTCTAAGCACACTCA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48908</w:t>
            </w:r>
            <w:r>
              <w:rPr>
                <w:color w:val="000000"/>
                <w:lang w:val="fr-FR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CAGGGAACGCAAAGGCAAT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900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GAACTCACACCGCATCAAC</w:t>
            </w:r>
          </w:p>
        </w:tc>
      </w:tr>
      <w:tr>
        <w:trPr>
          <w:trHeight w:val="36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4900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CACAACCACCAGCATAACAA</w:t>
            </w:r>
          </w:p>
        </w:tc>
      </w:tr>
      <w:tr>
        <w:trPr>
          <w:trHeight w:val="34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50276</w:t>
            </w:r>
            <w:r>
              <w:rPr>
                <w:color w:val="000000"/>
                <w:lang w:val="fr-FR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CACCCTCCACACTACAAG</w:t>
            </w:r>
          </w:p>
        </w:tc>
      </w:tr>
      <w:tr>
        <w:trPr>
          <w:trHeight w:val="28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50276</w:t>
            </w:r>
            <w:r>
              <w:rPr>
                <w:color w:val="000000"/>
                <w:lang w:val="fr-FR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CATACACCATTATCCACCATCC</w:t>
            </w:r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50404</w:t>
            </w:r>
            <w:r>
              <w:rPr>
                <w:color w:val="000000"/>
                <w:lang w:val="fr-FR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ATCCATCCCGTGCCATC</w:t>
            </w:r>
          </w:p>
        </w:tc>
      </w:tr>
      <w:tr>
        <w:trPr>
          <w:trHeight w:val="31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fr-FR"/>
              </w:rPr>
              <w:t>LOC100250404</w:t>
            </w:r>
            <w:r>
              <w:rPr>
                <w:color w:val="000000"/>
                <w:lang w:val="fr-FR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CAACTGCTCGTCTCA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LOC100250428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TGGCTGGTTCTGATGATT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szCs w:val="21"/>
              </w:rPr>
              <w:t>LOC100250428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TCCTGTGCTTGCTGAT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1409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CACCAGATTCACACCA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1409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TCACATCATCGGCGTAATCAG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150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GGTTATGCTGCTTATGCTGG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150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CTGAGTTGAAGGAGGAGTT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2726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CACCAGCGAGGAAG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2726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TGAGGATGTTGGGACTG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00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TAGTGTACGATGCCAATG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00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CCGCAGAGCCTTAG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079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CAGACTAACCGAAGATGA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079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CAGACTAACCGAAGATGA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196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ACTCGCTGTGCCTG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3196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ACTGCTGGAAGAAGGTGAGA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4106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ACAGTCGGACAAGCCA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4106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CCAGGTGCTACAACAT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4813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GCAAGATGGAAAGGAGAGTG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4813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GCGGTGGAAGAAGTATG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4828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TGCTAACCGTCTGTCCACT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4828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TACCTACTTCAGTTGCTCCT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5612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ACCACAGAGCGATTACA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5612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ATGGCGGAGACAATAG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561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TGGCTGGTTCTGATGATT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561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TTGGCTGGTTCTGATGATT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5668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CACTCCAACTGCTTC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5668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TCTTCACCTCCTTCTTCTTC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645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AGGACGGTCACGAAT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645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AGGACAGGTGGCTCAA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659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TATGGTGTGGGCAAAGGAA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659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TGTCAGAATCGTAGCAGGATG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7393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AAGGAGGAGGCGAAGAA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7393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AGTGTGTGGTGTGGAGA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4" w:name="OLE_LINK2"/>
            <w:r>
              <w:rPr>
                <w:color w:val="000000"/>
              </w:rPr>
              <w:t>LOC100257482</w:t>
            </w:r>
            <w:bookmarkEnd w:id="4"/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CTGACACTGCTGACTACTT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7482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CTGCTTACCTTCTTGCTCTC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813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TGGCAGTAGAGCATCGGAATAT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813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ACCTTGTCGTGTGGAGTT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824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TACAACAACTCTGCCATCT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5824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ACCAATAGGAGGCTGAATCA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993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TGACTTGACCACCACTGACT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val="fr-FR"/>
              </w:rPr>
              <w:t>LOC10025993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ACTGTTACCTTGCCTGAG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46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CGAGTTTCCTCTTGTGTATG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46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CTGTCTCCTGTGATGCTT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528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CTGTGAAGGATGAGTATGGTCT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528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GGATAGCAGTGGTGTTGT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681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CCTCCTCAACAATACTAACA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681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AGAAGGCAGCACGGTAA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739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GTTGCTGGTGGTCTTCA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0739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GCTTCTTCTCCTCCATCTTC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211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CTCAACAGCAATTCTCAC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211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ACAGACACCACTTCCTCCTT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4034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GACGGAGTAGATGTGTTATC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4034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AATGAACCAATGAGGATGCTA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fr-FR"/>
              </w:rPr>
              <w:t>LOC100265129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CCTTAGCGACAACCAGAA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lang w:val="fr-FR"/>
              </w:rPr>
              <w:t>LOC100265129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CATTATAGCCAATAGAGCACAG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521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AGAGCATTGAGAACTGTTGAGA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521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CTCCTTCAGCATATCCTCGTTA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560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TGGATATGGCGGAGAAGG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560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AGATAGGAGTTGGTGATGGTG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6737</w:t>
            </w:r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TCAAGTGTCTGCGTCATCC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6737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TCCTCCTCCGTCAACCTT</w:t>
            </w:r>
          </w:p>
        </w:tc>
      </w:tr>
      <w:tr>
        <w:trPr>
          <w:trHeight w:val="270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5" w:name="OLE_LINK1"/>
            <w:r>
              <w:rPr>
                <w:color w:val="000000"/>
              </w:rPr>
              <w:t>LOC100267603</w:t>
            </w:r>
            <w:bookmarkEnd w:id="5"/>
            <w:r>
              <w:rPr>
                <w:color w:val="000000"/>
              </w:rPr>
              <w:t>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AAGCAAGGAACTATGTGAAGAC</w:t>
            </w:r>
          </w:p>
        </w:tc>
      </w:tr>
      <w:tr>
        <w:trPr>
          <w:trHeight w:val="409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LOC100267603</w:t>
            </w:r>
            <w:r>
              <w:rPr>
                <w:color w:val="000000"/>
              </w:rPr>
              <w:t>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GTTGAAGTAGCAGAACACGATT</w:t>
            </w:r>
          </w:p>
        </w:tc>
      </w:tr>
      <w:tr>
        <w:trPr>
          <w:trHeight w:val="19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pe tubulin-F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GATGTGTGCTGCTGATCCAC</w:t>
            </w:r>
          </w:p>
        </w:tc>
      </w:tr>
      <w:tr>
        <w:trPr>
          <w:trHeight w:val="305" w:hRule="atLeast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rape tubulin-R</w:t>
            </w:r>
          </w:p>
        </w:tc>
        <w:tc>
          <w:tcPr>
            <w:tcW w:w="7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/>
              <w:t>TCACCCTCCTGAACATCTCC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" w:hAnsi="Times New Roman;Times" w:eastAsia="宋体;SimSun" w:cs="Times New Roman;Times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yle2style6">
    <w:name w:val="style2 style6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8T12:43:00Z</dcterms:created>
  <dc:creator/>
  <dc:description/>
  <cp:keywords/>
  <dc:language>en-US</dc:language>
  <cp:lastModifiedBy>User</cp:lastModifiedBy>
  <dcterms:modified xsi:type="dcterms:W3CDTF">2014-08-13T14:47:00Z</dcterms:modified>
  <cp:revision>7</cp:revision>
  <dc:subject/>
  <dc:title>引物名称、序列</dc:title>
</cp:coreProperties>
</file>